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9CDF8" w14:textId="037FF3A2" w:rsidR="00FB091A" w:rsidRDefault="00FB091A" w:rsidP="00BC6C48">
      <w:pPr>
        <w:jc w:val="center"/>
        <w:rPr>
          <w:rFonts w:ascii="Times New Roman" w:hAnsi="Times New Roman" w:cs="Times New Roman"/>
          <w:sz w:val="28"/>
          <w:szCs w:val="28"/>
        </w:rPr>
      </w:pPr>
      <w:bookmarkStart w:id="0" w:name="OLE_LINK2"/>
      <w:r w:rsidRPr="001147DE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1723EB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C53251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1147DE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bookmarkEnd w:id="0"/>
      <w:r w:rsidRPr="00FB091A">
        <w:rPr>
          <w:rFonts w:ascii="Times New Roman" w:hAnsi="Times New Roman" w:cs="Times New Roman"/>
          <w:sz w:val="28"/>
          <w:szCs w:val="28"/>
        </w:rPr>
        <w:t xml:space="preserve">Antibodies </w:t>
      </w:r>
      <w:r w:rsidRPr="00FB091A">
        <w:rPr>
          <w:rFonts w:ascii="Times New Roman" w:hAnsi="Times New Roman" w:cs="Times New Roman" w:hint="eastAsia"/>
          <w:sz w:val="28"/>
          <w:szCs w:val="28"/>
        </w:rPr>
        <w:t>used</w:t>
      </w:r>
      <w:r w:rsidRPr="00FB091A">
        <w:rPr>
          <w:rFonts w:ascii="Times New Roman" w:hAnsi="Times New Roman" w:cs="Times New Roman"/>
          <w:sz w:val="28"/>
          <w:szCs w:val="28"/>
        </w:rPr>
        <w:t xml:space="preserve"> in this study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4106"/>
        <w:gridCol w:w="1559"/>
        <w:gridCol w:w="2631"/>
      </w:tblGrid>
      <w:tr w:rsidR="00D36DF1" w14:paraId="4D682CD0" w14:textId="77777777" w:rsidTr="00C07FD5">
        <w:tc>
          <w:tcPr>
            <w:tcW w:w="4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3042D" w14:textId="29C57810" w:rsidR="00D36DF1" w:rsidRDefault="00D36DF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ntibod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40D64" w14:textId="608E094A" w:rsidR="00D36DF1" w:rsidRDefault="00D36DF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at#</w:t>
            </w:r>
          </w:p>
        </w:tc>
        <w:tc>
          <w:tcPr>
            <w:tcW w:w="2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25D0A" w14:textId="47EE669D" w:rsidR="00D36DF1" w:rsidRDefault="00D36DF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bookmarkStart w:id="1" w:name="OLE_LINK85"/>
            <w:r>
              <w:rPr>
                <w:rFonts w:ascii="Times New Roman" w:hAnsi="Times New Roman" w:cs="Times New Roman" w:hint="eastAsia"/>
                <w:sz w:val="28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anufacturer</w:t>
            </w:r>
            <w:bookmarkEnd w:id="1"/>
          </w:p>
        </w:tc>
      </w:tr>
      <w:tr w:rsidR="00D36DF1" w14:paraId="2E8B3B68" w14:textId="77777777" w:rsidTr="00C07FD5">
        <w:tc>
          <w:tcPr>
            <w:tcW w:w="4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8BFBC8" w14:textId="2F540E15" w:rsidR="00D36DF1" w:rsidRPr="00C07FD5" w:rsidRDefault="001E52FB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APC/</w:t>
            </w:r>
            <w:proofErr w:type="spellStart"/>
            <w:r w:rsidRPr="00C07FD5">
              <w:rPr>
                <w:rFonts w:ascii="Times New Roman" w:hAnsi="Times New Roman" w:cs="Times New Roman"/>
                <w:szCs w:val="21"/>
              </w:rPr>
              <w:t>Fire</w:t>
            </w:r>
            <w:r w:rsidRPr="00C07FD5">
              <w:rPr>
                <w:rFonts w:ascii="Times New Roman" w:hAnsi="Times New Roman" w:cs="Times New Roman"/>
                <w:szCs w:val="21"/>
                <w:vertAlign w:val="superscript"/>
              </w:rPr>
              <w:t>TM</w:t>
            </w:r>
            <w:proofErr w:type="spellEnd"/>
            <w:r w:rsidRPr="00C07FD5">
              <w:rPr>
                <w:rFonts w:ascii="Times New Roman" w:hAnsi="Times New Roman" w:cs="Times New Roman"/>
                <w:szCs w:val="21"/>
              </w:rPr>
              <w:t xml:space="preserve"> 750 anti-mouse </w:t>
            </w:r>
            <w:r w:rsidR="00D36DF1" w:rsidRPr="00C07FD5">
              <w:rPr>
                <w:rFonts w:ascii="Times New Roman" w:hAnsi="Times New Roman" w:cs="Times New Roman"/>
                <w:szCs w:val="21"/>
              </w:rPr>
              <w:t>CD4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707CB" w14:textId="0D30991F" w:rsidR="00D36DF1" w:rsidRPr="00C07FD5" w:rsidRDefault="001E52FB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103153</w:t>
            </w:r>
          </w:p>
        </w:tc>
        <w:tc>
          <w:tcPr>
            <w:tcW w:w="26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2ABF3" w14:textId="362F5D50" w:rsidR="00D36DF1" w:rsidRPr="00C07FD5" w:rsidRDefault="006D79A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7FD5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D36DF1" w14:paraId="3EC36A9F" w14:textId="77777777" w:rsidTr="00C07FD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E72CC1D" w14:textId="01995B7C" w:rsidR="00D36DF1" w:rsidRPr="00C07FD5" w:rsidRDefault="001E52FB"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9"/>
            <w:r w:rsidRPr="00C07FD5">
              <w:rPr>
                <w:rFonts w:ascii="Times New Roman" w:hAnsi="Times New Roman" w:cs="Times New Roman"/>
                <w:szCs w:val="21"/>
              </w:rPr>
              <w:t>FITC anti-mouse</w:t>
            </w:r>
            <w:bookmarkEnd w:id="2"/>
            <w:r w:rsidRPr="00C07F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36DF1" w:rsidRPr="00C07FD5">
              <w:rPr>
                <w:rFonts w:ascii="Times New Roman" w:hAnsi="Times New Roman" w:cs="Times New Roman"/>
                <w:szCs w:val="21"/>
              </w:rPr>
              <w:t>CD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0D4B62" w14:textId="488CCF54" w:rsidR="00D36DF1" w:rsidRPr="00C07FD5" w:rsidRDefault="001E52FB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100203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6A118FB8" w14:textId="53D53A6E" w:rsidR="00D36DF1" w:rsidRPr="00C07FD5" w:rsidRDefault="006D79A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7FD5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1E52FB" w14:paraId="137C6267" w14:textId="77777777" w:rsidTr="00C07FD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85638FD" w14:textId="1925997A" w:rsidR="001E52FB" w:rsidRPr="00C07FD5" w:rsidRDefault="001E52FB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APC anti-mouse CD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D4F16A" w14:textId="1BAE56D1" w:rsidR="001E52FB" w:rsidRPr="00C07FD5" w:rsidRDefault="00B563F8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100235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0A3E4F7F" w14:textId="6AC99E92" w:rsidR="001E52FB" w:rsidRPr="00C07FD5" w:rsidRDefault="006D79A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7FD5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D36DF1" w14:paraId="766FA970" w14:textId="77777777" w:rsidTr="00C07FD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69DE3B5D" w14:textId="0290CA19" w:rsidR="00D36DF1" w:rsidRPr="00C07FD5" w:rsidRDefault="001E52FB">
            <w:pPr>
              <w:rPr>
                <w:rFonts w:ascii="Times New Roman" w:hAnsi="Times New Roman" w:cs="Times New Roman"/>
                <w:szCs w:val="21"/>
              </w:rPr>
            </w:pPr>
            <w:bookmarkStart w:id="3" w:name="OLE_LINK10"/>
            <w:r w:rsidRPr="00C07FD5">
              <w:rPr>
                <w:rFonts w:ascii="Times New Roman" w:hAnsi="Times New Roman" w:cs="Times New Roman"/>
                <w:szCs w:val="21"/>
              </w:rPr>
              <w:t>PE/Cyanine</w:t>
            </w:r>
            <w:bookmarkEnd w:id="3"/>
            <w:r w:rsidRPr="00C07FD5">
              <w:rPr>
                <w:rFonts w:ascii="Times New Roman" w:hAnsi="Times New Roman" w:cs="Times New Roman"/>
                <w:szCs w:val="21"/>
              </w:rPr>
              <w:t xml:space="preserve">7 </w:t>
            </w:r>
            <w:bookmarkStart w:id="4" w:name="OLE_LINK6"/>
            <w:r w:rsidRPr="00C07FD5">
              <w:rPr>
                <w:rFonts w:ascii="Times New Roman" w:hAnsi="Times New Roman" w:cs="Times New Roman"/>
                <w:szCs w:val="21"/>
              </w:rPr>
              <w:t>anti-mouse</w:t>
            </w:r>
            <w:bookmarkEnd w:id="4"/>
            <w:r w:rsidRPr="00C07F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36DF1" w:rsidRPr="00C07FD5">
              <w:rPr>
                <w:rFonts w:ascii="Times New Roman" w:hAnsi="Times New Roman" w:cs="Times New Roman"/>
                <w:szCs w:val="21"/>
              </w:rPr>
              <w:t>CD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984451" w14:textId="2B878FC4" w:rsidR="00D36DF1" w:rsidRPr="00C07FD5" w:rsidRDefault="001E52FB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100421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25818FA0" w14:textId="1E923A0C" w:rsidR="00D36DF1" w:rsidRPr="00C07FD5" w:rsidRDefault="006D79A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7FD5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B563F8" w14:paraId="3EC60C04" w14:textId="77777777" w:rsidTr="00C07FD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431C36EF" w14:textId="76B759EB" w:rsidR="00B563F8" w:rsidRPr="00C07FD5" w:rsidRDefault="00B563F8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FITC anti-mouse CD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74569A" w14:textId="2087B7ED" w:rsidR="00B563F8" w:rsidRPr="00C07FD5" w:rsidRDefault="00B563F8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100509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062B1B61" w14:textId="3F1B8A37" w:rsidR="00B563F8" w:rsidRPr="00C07FD5" w:rsidRDefault="006D79A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7FD5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D36DF1" w14:paraId="1977A7F8" w14:textId="77777777" w:rsidTr="00C07FD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4C4365C" w14:textId="100C600E" w:rsidR="00D36DF1" w:rsidRPr="00C07FD5" w:rsidRDefault="001E52FB">
            <w:pPr>
              <w:rPr>
                <w:rFonts w:ascii="Times New Roman" w:hAnsi="Times New Roman" w:cs="Times New Roman"/>
                <w:szCs w:val="21"/>
              </w:rPr>
            </w:pPr>
            <w:bookmarkStart w:id="5" w:name="OLE_LINK7"/>
            <w:bookmarkStart w:id="6" w:name="OLE_LINK15"/>
            <w:r w:rsidRPr="00C07FD5">
              <w:rPr>
                <w:rFonts w:ascii="Times New Roman" w:hAnsi="Times New Roman" w:cs="Times New Roman"/>
                <w:szCs w:val="21"/>
              </w:rPr>
              <w:t>APC anti-mouse</w:t>
            </w:r>
            <w:bookmarkEnd w:id="5"/>
            <w:r w:rsidRPr="00C07F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36DF1" w:rsidRPr="00C07FD5">
              <w:rPr>
                <w:rFonts w:ascii="Times New Roman" w:hAnsi="Times New Roman" w:cs="Times New Roman"/>
                <w:szCs w:val="21"/>
              </w:rPr>
              <w:t>CD8</w:t>
            </w:r>
            <w:r w:rsidRPr="00C07FD5">
              <w:rPr>
                <w:rFonts w:ascii="Times New Roman" w:hAnsi="Times New Roman" w:cs="Times New Roman"/>
                <w:szCs w:val="21"/>
              </w:rPr>
              <w:t>a</w:t>
            </w:r>
            <w:bookmarkEnd w:id="6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6626E2" w14:textId="711A941D" w:rsidR="00D36DF1" w:rsidRPr="00C07FD5" w:rsidRDefault="001E52FB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100711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77EEA688" w14:textId="370B146E" w:rsidR="00D36DF1" w:rsidRPr="00C07FD5" w:rsidRDefault="006D79A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7FD5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B563F8" w14:paraId="2E11E3A9" w14:textId="77777777" w:rsidTr="00C07FD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5B9589FB" w14:textId="5647E9D4" w:rsidR="00B563F8" w:rsidRPr="00C07FD5" w:rsidRDefault="00B563F8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PE anti-mouse CD8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DB51E8" w14:textId="424A55B3" w:rsidR="00B563F8" w:rsidRPr="00C07FD5" w:rsidRDefault="00B563F8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100707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02E1DE18" w14:textId="7A375028" w:rsidR="00B563F8" w:rsidRPr="00C07FD5" w:rsidRDefault="006D79A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7FD5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D36DF1" w14:paraId="5368F19F" w14:textId="77777777" w:rsidTr="00C07FD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E73929D" w14:textId="757DBAE4" w:rsidR="00D36DF1" w:rsidRPr="00C07FD5" w:rsidRDefault="001E52FB">
            <w:pPr>
              <w:rPr>
                <w:rFonts w:ascii="Times New Roman" w:hAnsi="Times New Roman" w:cs="Times New Roman"/>
                <w:szCs w:val="21"/>
              </w:rPr>
            </w:pPr>
            <w:bookmarkStart w:id="7" w:name="OLE_LINK13"/>
            <w:r w:rsidRPr="00C07FD5">
              <w:rPr>
                <w:rFonts w:ascii="Times New Roman" w:hAnsi="Times New Roman" w:cs="Times New Roman"/>
                <w:szCs w:val="21"/>
              </w:rPr>
              <w:t xml:space="preserve">APC </w:t>
            </w:r>
            <w:bookmarkStart w:id="8" w:name="OLE_LINK8"/>
            <w:r w:rsidRPr="00C07FD5">
              <w:rPr>
                <w:rFonts w:ascii="Times New Roman" w:hAnsi="Times New Roman" w:cs="Times New Roman"/>
                <w:szCs w:val="21"/>
              </w:rPr>
              <w:t>anti-mouse</w:t>
            </w:r>
            <w:bookmarkEnd w:id="7"/>
            <w:r w:rsidRPr="00C07F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36DF1" w:rsidRPr="00C07FD5">
              <w:rPr>
                <w:rFonts w:ascii="Times New Roman" w:hAnsi="Times New Roman" w:cs="Times New Roman"/>
                <w:szCs w:val="21"/>
              </w:rPr>
              <w:t>CD11b</w:t>
            </w:r>
            <w:bookmarkEnd w:id="8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CC4961" w14:textId="46594770" w:rsidR="00D36DF1" w:rsidRPr="00C07FD5" w:rsidRDefault="001E52FB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101211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0227FEDC" w14:textId="72D5414E" w:rsidR="00D36DF1" w:rsidRPr="00C07FD5" w:rsidRDefault="006D79A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7FD5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1E52FB" w14:paraId="6F1DCD75" w14:textId="77777777" w:rsidTr="00C07FD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40852AD6" w14:textId="0108459E" w:rsidR="001E52FB" w:rsidRPr="00C07FD5" w:rsidRDefault="001E52FB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PE/Cyanine7 anti-mouse CD1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C917ED" w14:textId="0461C7F9" w:rsidR="001E52FB" w:rsidRPr="00C07FD5" w:rsidRDefault="001E52FB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101216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70A7C42C" w14:textId="242D2445" w:rsidR="001E52FB" w:rsidRPr="00C07FD5" w:rsidRDefault="006D79A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7FD5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E45CCE" w14:paraId="526FA924" w14:textId="77777777" w:rsidTr="00C07FD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57662E61" w14:textId="5E2E3261" w:rsidR="00E45CCE" w:rsidRPr="00C07FD5" w:rsidRDefault="001E52FB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 xml:space="preserve">PE anti-mouse </w:t>
            </w:r>
            <w:r w:rsidR="00E45CCE" w:rsidRPr="00C07FD5">
              <w:rPr>
                <w:rFonts w:ascii="Times New Roman" w:hAnsi="Times New Roman" w:cs="Times New Roman"/>
                <w:szCs w:val="21"/>
              </w:rPr>
              <w:t>CD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0E1962" w14:textId="0D9CCBE8" w:rsidR="00E45CCE" w:rsidRPr="00C07FD5" w:rsidRDefault="001E52FB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152407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65F0656B" w14:textId="6EAAA948" w:rsidR="00E45CCE" w:rsidRPr="00C07FD5" w:rsidRDefault="006D79A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7FD5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B563F8" w14:paraId="750BFA26" w14:textId="77777777" w:rsidTr="00C07FD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11C9197" w14:textId="62286482" w:rsidR="00B563F8" w:rsidRPr="00C07FD5" w:rsidRDefault="00B563F8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PE anti-mouse F4/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0A0EAB" w14:textId="0C705831" w:rsidR="00B563F8" w:rsidRPr="00C07FD5" w:rsidRDefault="00B563F8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123109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7CE19487" w14:textId="2FEB3DB2" w:rsidR="00B563F8" w:rsidRPr="00C07FD5" w:rsidRDefault="006D79A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7FD5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D36DF1" w14:paraId="1AE272FC" w14:textId="77777777" w:rsidTr="00C07FD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6C0C259A" w14:textId="78D882EE" w:rsidR="00D36DF1" w:rsidRPr="00C07FD5" w:rsidRDefault="001E52FB">
            <w:pPr>
              <w:rPr>
                <w:rFonts w:ascii="Times New Roman" w:hAnsi="Times New Roman" w:cs="Times New Roman"/>
                <w:szCs w:val="21"/>
              </w:rPr>
            </w:pPr>
            <w:bookmarkStart w:id="9" w:name="OLE_LINK14"/>
            <w:bookmarkStart w:id="10" w:name="OLE_LINK16"/>
            <w:r w:rsidRPr="00C07FD5">
              <w:rPr>
                <w:rFonts w:ascii="Times New Roman" w:hAnsi="Times New Roman" w:cs="Times New Roman"/>
                <w:szCs w:val="21"/>
              </w:rPr>
              <w:t>FITC anti-mouse</w:t>
            </w:r>
            <w:bookmarkEnd w:id="9"/>
            <w:r w:rsidRPr="00C07F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36DF1" w:rsidRPr="00C07FD5">
              <w:rPr>
                <w:rFonts w:ascii="Times New Roman" w:hAnsi="Times New Roman" w:cs="Times New Roman"/>
                <w:szCs w:val="21"/>
              </w:rPr>
              <w:t>F4/80</w:t>
            </w:r>
            <w:bookmarkEnd w:id="10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0B7EB5" w14:textId="40E3C55B" w:rsidR="00D36DF1" w:rsidRPr="00C07FD5" w:rsidRDefault="001E52FB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123107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39089FAD" w14:textId="4BC717DC" w:rsidR="00D36DF1" w:rsidRPr="00C07FD5" w:rsidRDefault="006D79A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7FD5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D36DF1" w14:paraId="0895BE28" w14:textId="77777777" w:rsidTr="00C07FD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75ADC14" w14:textId="7FADC607" w:rsidR="00D36DF1" w:rsidRPr="00C07FD5" w:rsidRDefault="00B563F8">
            <w:pPr>
              <w:rPr>
                <w:rFonts w:ascii="Times New Roman" w:hAnsi="Times New Roman" w:cs="Times New Roman"/>
                <w:szCs w:val="21"/>
              </w:rPr>
            </w:pPr>
            <w:bookmarkStart w:id="11" w:name="OLE_LINK11"/>
            <w:r w:rsidRPr="00C07FD5">
              <w:rPr>
                <w:rFonts w:ascii="Times New Roman" w:hAnsi="Times New Roman" w:cs="Times New Roman"/>
                <w:szCs w:val="21"/>
              </w:rPr>
              <w:t xml:space="preserve">PE </w:t>
            </w:r>
            <w:r w:rsidRPr="00C07FD5">
              <w:rPr>
                <w:rFonts w:ascii="Times New Roman" w:hAnsi="Times New Roman" w:cs="Times New Roman"/>
                <w:kern w:val="0"/>
                <w:szCs w:val="21"/>
              </w:rPr>
              <w:t xml:space="preserve">anti-mouse </w:t>
            </w:r>
            <w:r w:rsidR="00D36DF1" w:rsidRPr="00C07FD5">
              <w:rPr>
                <w:rFonts w:ascii="Times New Roman" w:hAnsi="Times New Roman" w:cs="Times New Roman"/>
                <w:szCs w:val="21"/>
              </w:rPr>
              <w:t>NK1.1</w:t>
            </w:r>
            <w:bookmarkEnd w:id="11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B9AC61" w14:textId="095F7A84" w:rsidR="00D36DF1" w:rsidRPr="00C07FD5" w:rsidRDefault="00B563F8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108707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7516D928" w14:textId="0F0EF484" w:rsidR="00D36DF1" w:rsidRPr="00C07FD5" w:rsidRDefault="006D79A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7FD5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E45CCE" w14:paraId="50A23410" w14:textId="77777777" w:rsidTr="00C07FD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182819B" w14:textId="0751ACD3" w:rsidR="00E45CCE" w:rsidRPr="00C07FD5" w:rsidRDefault="00B563F8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 xml:space="preserve">APC anti-mouse </w:t>
            </w:r>
            <w:r w:rsidR="00E45CCE" w:rsidRPr="00C07FD5">
              <w:rPr>
                <w:rFonts w:ascii="Times New Roman" w:hAnsi="Times New Roman" w:cs="Times New Roman"/>
                <w:szCs w:val="21"/>
              </w:rPr>
              <w:t>CD11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B2E8AF" w14:textId="0C698074" w:rsidR="00E45CCE" w:rsidRPr="00C07FD5" w:rsidRDefault="00B563F8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117309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38953F17" w14:textId="25858A14" w:rsidR="00E45CCE" w:rsidRPr="00C07FD5" w:rsidRDefault="006D79A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7FD5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D36DF1" w14:paraId="0B165B48" w14:textId="77777777" w:rsidTr="00C07FD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FE56EC1" w14:textId="11EC98E3" w:rsidR="00D36DF1" w:rsidRPr="00C07FD5" w:rsidRDefault="00B563F8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 xml:space="preserve">APC anti-mouse </w:t>
            </w:r>
            <w:r w:rsidR="00D36DF1" w:rsidRPr="00C07FD5">
              <w:rPr>
                <w:rFonts w:ascii="Times New Roman" w:hAnsi="Times New Roman" w:cs="Times New Roman"/>
                <w:szCs w:val="21"/>
              </w:rPr>
              <w:t>Gr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D6C312" w14:textId="22FAEC9C" w:rsidR="00D36DF1" w:rsidRPr="00C07FD5" w:rsidRDefault="00B563F8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106411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4D06707D" w14:textId="44B316FC" w:rsidR="00D36DF1" w:rsidRPr="00C07FD5" w:rsidRDefault="006D79A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7FD5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D36DF1" w14:paraId="41D45EAD" w14:textId="77777777" w:rsidTr="00C07FD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47D07D24" w14:textId="0A591841" w:rsidR="00D36DF1" w:rsidRPr="00C07FD5" w:rsidRDefault="00B563F8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 xml:space="preserve">APC anti-mouse CD8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5DB8DA" w14:textId="535BE37C" w:rsidR="00D36DF1" w:rsidRPr="00C07FD5" w:rsidRDefault="00B563F8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105012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3A8956D1" w14:textId="5969A385" w:rsidR="00D36DF1" w:rsidRPr="00C07FD5" w:rsidRDefault="006D79A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7FD5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D36DF1" w14:paraId="0367EB8A" w14:textId="77777777" w:rsidTr="00C07FD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55DAA264" w14:textId="67F4BE97" w:rsidR="00D36DF1" w:rsidRPr="00C07FD5" w:rsidRDefault="00B563F8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PE anti-mouse CD1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94C36D" w14:textId="00580DB8" w:rsidR="00D36DF1" w:rsidRPr="00C07FD5" w:rsidRDefault="00B563F8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156704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4919F20E" w14:textId="1BCB1822" w:rsidR="00D36DF1" w:rsidRPr="00C07FD5" w:rsidRDefault="006D79A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7FD5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D36DF1" w14:paraId="433DA987" w14:textId="77777777" w:rsidTr="00C07FD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485DAD1A" w14:textId="2193F6CB" w:rsidR="00D36DF1" w:rsidRPr="00C07FD5" w:rsidRDefault="001E52FB">
            <w:pPr>
              <w:rPr>
                <w:rFonts w:ascii="Times New Roman" w:hAnsi="Times New Roman" w:cs="Times New Roman"/>
                <w:szCs w:val="21"/>
              </w:rPr>
            </w:pPr>
            <w:bookmarkStart w:id="12" w:name="OLE_LINK12"/>
            <w:r w:rsidRPr="00C07FD5">
              <w:rPr>
                <w:rFonts w:ascii="Times New Roman" w:hAnsi="Times New Roman" w:cs="Times New Roman"/>
                <w:szCs w:val="21"/>
              </w:rPr>
              <w:t>PE anti-mouse</w:t>
            </w:r>
            <w:bookmarkEnd w:id="12"/>
            <w:r w:rsidRPr="00C07F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36DF1" w:rsidRPr="00C07FD5">
              <w:rPr>
                <w:rFonts w:ascii="Times New Roman" w:hAnsi="Times New Roman" w:cs="Times New Roman"/>
                <w:szCs w:val="21"/>
              </w:rPr>
              <w:t xml:space="preserve">CD274 </w:t>
            </w:r>
            <w:bookmarkStart w:id="13" w:name="OLE_LINK4"/>
            <w:r w:rsidR="00D36DF1" w:rsidRPr="00C07FD5">
              <w:rPr>
                <w:rFonts w:ascii="Times New Roman" w:hAnsi="Times New Roman" w:cs="Times New Roman"/>
                <w:szCs w:val="21"/>
              </w:rPr>
              <w:t>(PD-L1)</w:t>
            </w:r>
            <w:bookmarkEnd w:id="13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C6AB3E" w14:textId="14FCCBFC" w:rsidR="00D36DF1" w:rsidRPr="00C07FD5" w:rsidRDefault="001E52FB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124307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7CA43978" w14:textId="420A2F73" w:rsidR="00D36DF1" w:rsidRPr="00C07FD5" w:rsidRDefault="006D79A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7FD5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D36DF1" w14:paraId="3A798B54" w14:textId="77777777" w:rsidTr="00C07FD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52F6732A" w14:textId="2B7685EB" w:rsidR="00D36DF1" w:rsidRPr="00C07FD5" w:rsidRDefault="001E52FB">
            <w:pPr>
              <w:rPr>
                <w:rFonts w:ascii="Times New Roman" w:hAnsi="Times New Roman" w:cs="Times New Roman"/>
                <w:szCs w:val="21"/>
              </w:rPr>
            </w:pPr>
            <w:bookmarkStart w:id="14" w:name="OLE_LINK5"/>
            <w:r w:rsidRPr="00C07FD5">
              <w:rPr>
                <w:rFonts w:ascii="Times New Roman" w:hAnsi="Times New Roman" w:cs="Times New Roman"/>
                <w:kern w:val="0"/>
                <w:szCs w:val="21"/>
              </w:rPr>
              <w:t>PE anti-mouse</w:t>
            </w:r>
            <w:r w:rsidRPr="00C07F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36DF1" w:rsidRPr="00C07FD5">
              <w:rPr>
                <w:rFonts w:ascii="Times New Roman" w:hAnsi="Times New Roman" w:cs="Times New Roman"/>
                <w:szCs w:val="21"/>
              </w:rPr>
              <w:t>Galectin-9</w:t>
            </w:r>
            <w:bookmarkEnd w:id="14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AD00C7" w14:textId="00AA6B0E" w:rsidR="00D36DF1" w:rsidRPr="00C07FD5" w:rsidRDefault="001E52FB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136103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2F03A910" w14:textId="43435962" w:rsidR="00D36DF1" w:rsidRPr="00C07FD5" w:rsidRDefault="006D79A0">
            <w:pPr>
              <w:rPr>
                <w:rFonts w:ascii="Times New Roman" w:hAnsi="Times New Roman" w:cs="Times New Roman"/>
                <w:szCs w:val="21"/>
              </w:rPr>
            </w:pPr>
            <w:bookmarkStart w:id="15" w:name="OLE_LINK83"/>
            <w:proofErr w:type="spellStart"/>
            <w:r w:rsidRPr="00C07FD5">
              <w:rPr>
                <w:rFonts w:ascii="Times New Roman" w:hAnsi="Times New Roman" w:cs="Times New Roman"/>
                <w:szCs w:val="21"/>
              </w:rPr>
              <w:t>BioLegend</w:t>
            </w:r>
            <w:bookmarkEnd w:id="15"/>
            <w:proofErr w:type="spellEnd"/>
          </w:p>
        </w:tc>
      </w:tr>
      <w:tr w:rsidR="00D36DF1" w14:paraId="68AC1574" w14:textId="77777777" w:rsidTr="00C07FD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08C39B24" w14:textId="27F33AFB" w:rsidR="00D36DF1" w:rsidRPr="00C07FD5" w:rsidRDefault="00B563F8">
            <w:pPr>
              <w:rPr>
                <w:rFonts w:ascii="Times New Roman" w:hAnsi="Times New Roman" w:cs="Times New Roman"/>
                <w:szCs w:val="21"/>
              </w:rPr>
            </w:pPr>
            <w:bookmarkStart w:id="16" w:name="OLE_LINK87"/>
            <w:r w:rsidRPr="00C07FD5">
              <w:rPr>
                <w:rFonts w:ascii="Times New Roman" w:hAnsi="Times New Roman" w:cs="Times New Roman"/>
                <w:szCs w:val="21"/>
              </w:rPr>
              <w:t>Anti-</w:t>
            </w:r>
            <w:r w:rsidR="00D36DF1" w:rsidRPr="00C07FD5">
              <w:rPr>
                <w:rFonts w:ascii="Times New Roman" w:hAnsi="Times New Roman" w:cs="Times New Roman"/>
                <w:szCs w:val="21"/>
              </w:rPr>
              <w:t>CCL2</w:t>
            </w:r>
            <w:bookmarkEnd w:id="16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236202" w14:textId="51CAE29A" w:rsidR="00D36DF1" w:rsidRPr="00C07FD5" w:rsidRDefault="00B563F8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DF7577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0F73CDD5" w14:textId="0025221F" w:rsidR="00D36DF1" w:rsidRPr="00C07FD5" w:rsidRDefault="006D79A0">
            <w:pPr>
              <w:rPr>
                <w:rFonts w:ascii="Times New Roman" w:hAnsi="Times New Roman" w:cs="Times New Roman"/>
                <w:szCs w:val="21"/>
              </w:rPr>
            </w:pPr>
            <w:bookmarkStart w:id="17" w:name="OLE_LINK84"/>
            <w:r w:rsidRPr="00C07FD5">
              <w:rPr>
                <w:rFonts w:ascii="Times New Roman" w:hAnsi="Times New Roman" w:cs="Times New Roman"/>
                <w:szCs w:val="21"/>
              </w:rPr>
              <w:t>Affinity Biosciences</w:t>
            </w:r>
            <w:bookmarkEnd w:id="17"/>
          </w:p>
        </w:tc>
      </w:tr>
      <w:tr w:rsidR="00D36DF1" w14:paraId="78A30A07" w14:textId="77777777" w:rsidTr="00C07FD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77C8747" w14:textId="674C96F3" w:rsidR="00D36DF1" w:rsidRPr="00C07FD5" w:rsidRDefault="00B563F8">
            <w:pPr>
              <w:rPr>
                <w:rFonts w:ascii="Times New Roman" w:hAnsi="Times New Roman" w:cs="Times New Roman"/>
                <w:szCs w:val="21"/>
              </w:rPr>
            </w:pPr>
            <w:bookmarkStart w:id="18" w:name="OLE_LINK17"/>
            <w:r w:rsidRPr="00C07FD5">
              <w:rPr>
                <w:rFonts w:ascii="Times New Roman" w:hAnsi="Times New Roman" w:cs="Times New Roman"/>
                <w:szCs w:val="21"/>
              </w:rPr>
              <w:t>Anti-</w:t>
            </w:r>
            <w:bookmarkEnd w:id="18"/>
            <w:r w:rsidR="00D36DF1" w:rsidRPr="00C07FD5">
              <w:rPr>
                <w:rFonts w:ascii="Times New Roman" w:hAnsi="Times New Roman" w:cs="Times New Roman"/>
                <w:szCs w:val="21"/>
              </w:rPr>
              <w:t>F4/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5E7DB2" w14:textId="1676FAD6" w:rsidR="00D36DF1" w:rsidRPr="00C07FD5" w:rsidRDefault="006D79A0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a</w:t>
            </w:r>
            <w:r w:rsidR="00B563F8" w:rsidRPr="00C07FD5">
              <w:rPr>
                <w:rFonts w:ascii="Times New Roman" w:hAnsi="Times New Roman" w:cs="Times New Roman"/>
                <w:szCs w:val="21"/>
              </w:rPr>
              <w:t>b240946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0708D369" w14:textId="29F3A75F" w:rsidR="00D36DF1" w:rsidRPr="00C07FD5" w:rsidRDefault="006D79A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7FD5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</w:tr>
      <w:tr w:rsidR="00D36DF1" w14:paraId="7BA3002B" w14:textId="77777777" w:rsidTr="00C07FD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50759AB" w14:textId="7F22AEC4" w:rsidR="00D36DF1" w:rsidRPr="00C07FD5" w:rsidRDefault="006D79A0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Anti-</w:t>
            </w:r>
            <w:r w:rsidR="00D36DF1" w:rsidRPr="00C07FD5">
              <w:rPr>
                <w:rFonts w:ascii="Times New Roman" w:hAnsi="Times New Roman" w:cs="Times New Roman"/>
                <w:szCs w:val="21"/>
              </w:rPr>
              <w:t>CD274 (PD-L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07C285" w14:textId="5215A0F2" w:rsidR="00D36DF1" w:rsidRPr="00C07FD5" w:rsidRDefault="006D79A0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ab213480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22BE5A82" w14:textId="0368B178" w:rsidR="00D36DF1" w:rsidRPr="00C07FD5" w:rsidRDefault="006D79A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7FD5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</w:tr>
      <w:tr w:rsidR="00D36DF1" w14:paraId="1BDA3243" w14:textId="77777777" w:rsidTr="00C07FD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50F62684" w14:textId="7097A19E" w:rsidR="00D36DF1" w:rsidRPr="00C07FD5" w:rsidRDefault="006D79A0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Anti-</w:t>
            </w:r>
            <w:r w:rsidR="00D36DF1" w:rsidRPr="00C07FD5">
              <w:rPr>
                <w:rFonts w:ascii="Times New Roman" w:hAnsi="Times New Roman" w:cs="Times New Roman"/>
                <w:szCs w:val="21"/>
              </w:rPr>
              <w:t>Galectin-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306FCC" w14:textId="48B3B5A1" w:rsidR="00D36DF1" w:rsidRPr="00C07FD5" w:rsidRDefault="006D79A0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AF5290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733D906A" w14:textId="7076B251" w:rsidR="00D36DF1" w:rsidRPr="00C07FD5" w:rsidRDefault="006D79A0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Affinity Biosciences</w:t>
            </w:r>
          </w:p>
        </w:tc>
      </w:tr>
      <w:tr w:rsidR="00D36DF1" w14:paraId="030722F6" w14:textId="77777777" w:rsidTr="00C07FD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67A540FA" w14:textId="3A1639F3" w:rsidR="00D36DF1" w:rsidRPr="00C07FD5" w:rsidRDefault="00D36DF1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CD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BAB406" w14:textId="6FB06C2F" w:rsidR="00D36DF1" w:rsidRPr="00C07FD5" w:rsidRDefault="00783F9C">
            <w:pPr>
              <w:rPr>
                <w:rFonts w:ascii="Times New Roman" w:hAnsi="Times New Roman" w:cs="Times New Roman"/>
                <w:szCs w:val="21"/>
              </w:rPr>
            </w:pPr>
            <w:r w:rsidRPr="00783F9C">
              <w:rPr>
                <w:rFonts w:ascii="Times New Roman" w:hAnsi="Times New Roman" w:cs="Times New Roman"/>
                <w:szCs w:val="21"/>
              </w:rPr>
              <w:t>#19589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1A993807" w14:textId="06C9C5C1" w:rsidR="00D36DF1" w:rsidRPr="00C07FD5" w:rsidRDefault="00783F9C">
            <w:pPr>
              <w:rPr>
                <w:rFonts w:ascii="Times New Roman" w:hAnsi="Times New Roman" w:cs="Times New Roman"/>
                <w:szCs w:val="21"/>
              </w:rPr>
            </w:pPr>
            <w:r w:rsidRPr="00783F9C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</w:tr>
      <w:tr w:rsidR="00D36DF1" w14:paraId="5891BD51" w14:textId="77777777" w:rsidTr="00C07FD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7E1F7954" w14:textId="35823072" w:rsidR="00D36DF1" w:rsidRPr="00C07FD5" w:rsidRDefault="00D36DF1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CD1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7E8C3F" w14:textId="56EEDDF0" w:rsidR="00D36DF1" w:rsidRPr="00C07FD5" w:rsidRDefault="00783F9C">
            <w:pPr>
              <w:rPr>
                <w:rFonts w:ascii="Times New Roman" w:hAnsi="Times New Roman" w:cs="Times New Roman"/>
                <w:szCs w:val="21"/>
              </w:rPr>
            </w:pPr>
            <w:r w:rsidRPr="00783F9C">
              <w:rPr>
                <w:rFonts w:ascii="Times New Roman" w:hAnsi="Times New Roman" w:cs="Times New Roman"/>
                <w:szCs w:val="21"/>
              </w:rPr>
              <w:t>DF8235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49D702C3" w14:textId="7F843D65" w:rsidR="00D36DF1" w:rsidRPr="00C07FD5" w:rsidRDefault="00783F9C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Affinity Biosciences</w:t>
            </w:r>
          </w:p>
        </w:tc>
      </w:tr>
      <w:tr w:rsidR="00D36DF1" w14:paraId="6EA73856" w14:textId="77777777" w:rsidTr="00C07FD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49821475" w14:textId="478A8563" w:rsidR="00D36DF1" w:rsidRPr="00C07FD5" w:rsidRDefault="00D36DF1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IL-17R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57BAA7" w14:textId="41F20CF3" w:rsidR="00D36DF1" w:rsidRPr="00C07FD5" w:rsidRDefault="006D79A0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DF3602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26A04C98" w14:textId="14A3CDA2" w:rsidR="00D36DF1" w:rsidRPr="00C07FD5" w:rsidRDefault="006D79A0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Affinity Biosciences</w:t>
            </w:r>
          </w:p>
        </w:tc>
      </w:tr>
      <w:tr w:rsidR="00D36DF1" w14:paraId="03B2DA58" w14:textId="77777777" w:rsidTr="00C07FD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B20DD02" w14:textId="6FD93728" w:rsidR="00D36DF1" w:rsidRPr="00C07FD5" w:rsidRDefault="00D36DF1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Ki-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CB5F62" w14:textId="7110BA8A" w:rsidR="00D36DF1" w:rsidRPr="00C07FD5" w:rsidRDefault="006D79A0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ab16667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6316FB48" w14:textId="1A84367C" w:rsidR="00D36DF1" w:rsidRPr="00C07FD5" w:rsidRDefault="006D79A0">
            <w:pPr>
              <w:rPr>
                <w:rFonts w:ascii="Times New Roman" w:hAnsi="Times New Roman" w:cs="Times New Roman"/>
                <w:szCs w:val="21"/>
              </w:rPr>
            </w:pPr>
            <w:bookmarkStart w:id="19" w:name="OLE_LINK82"/>
            <w:proofErr w:type="spellStart"/>
            <w:r w:rsidRPr="00C07FD5">
              <w:rPr>
                <w:rFonts w:ascii="Times New Roman" w:hAnsi="Times New Roman" w:cs="Times New Roman"/>
                <w:szCs w:val="21"/>
              </w:rPr>
              <w:t>abcam</w:t>
            </w:r>
            <w:bookmarkEnd w:id="19"/>
            <w:proofErr w:type="spellEnd"/>
          </w:p>
        </w:tc>
      </w:tr>
      <w:tr w:rsidR="00E45CCE" w14:paraId="306AA765" w14:textId="77777777" w:rsidTr="00C07FD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06E6F411" w14:textId="5BF3BADA" w:rsidR="00E45CCE" w:rsidRPr="00C07FD5" w:rsidRDefault="00E45CC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7FD5">
              <w:rPr>
                <w:rFonts w:ascii="Times New Roman" w:hAnsi="Times New Roman" w:cs="Times New Roman"/>
                <w:kern w:val="0"/>
                <w:szCs w:val="21"/>
              </w:rPr>
              <w:t>InVivoMAb</w:t>
            </w:r>
            <w:proofErr w:type="spellEnd"/>
            <w:r w:rsidRPr="00C07FD5">
              <w:rPr>
                <w:rFonts w:ascii="Times New Roman" w:hAnsi="Times New Roman" w:cs="Times New Roman"/>
                <w:kern w:val="0"/>
                <w:szCs w:val="21"/>
              </w:rPr>
              <w:t xml:space="preserve"> anti-mouse IL-17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2DF482" w14:textId="00269ABB" w:rsidR="00E45CCE" w:rsidRPr="00C07FD5" w:rsidRDefault="00E45CCE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BE0173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2F0A123E" w14:textId="445E5466" w:rsidR="00E45CCE" w:rsidRPr="00C07FD5" w:rsidRDefault="00E45CCE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 xml:space="preserve">Bio </w:t>
            </w:r>
            <w:proofErr w:type="spellStart"/>
            <w:r w:rsidRPr="00C07FD5">
              <w:rPr>
                <w:rFonts w:ascii="Times New Roman" w:hAnsi="Times New Roman" w:cs="Times New Roman"/>
                <w:szCs w:val="21"/>
              </w:rPr>
              <w:t>Xcell</w:t>
            </w:r>
            <w:proofErr w:type="spellEnd"/>
          </w:p>
        </w:tc>
      </w:tr>
      <w:tr w:rsidR="00E45CCE" w14:paraId="37611A25" w14:textId="77777777" w:rsidTr="00C07FD5"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DEEBD" w14:textId="2E1EE39D" w:rsidR="00E45CCE" w:rsidRPr="00C07FD5" w:rsidRDefault="006D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bookmarkStart w:id="20" w:name="OLE_LINK124"/>
            <w:bookmarkStart w:id="21" w:name="OLE_LINK76"/>
            <w:r w:rsidRPr="00C07FD5">
              <w:rPr>
                <w:rFonts w:ascii="Times New Roman" w:hAnsi="Times New Roman" w:cs="Times New Roman"/>
                <w:szCs w:val="21"/>
              </w:rPr>
              <w:t>clodronate liposomes</w:t>
            </w:r>
            <w:bookmarkEnd w:id="20"/>
            <w:r w:rsidRPr="00C07FD5">
              <w:rPr>
                <w:rFonts w:ascii="Times New Roman" w:hAnsi="Times New Roman" w:cs="Times New Roman"/>
                <w:szCs w:val="21"/>
              </w:rPr>
              <w:t> </w:t>
            </w:r>
            <w:bookmarkEnd w:id="21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C8AAD" w14:textId="3D781890" w:rsidR="00E45CCE" w:rsidRPr="00C07FD5" w:rsidRDefault="006D79A0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CP-005-005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0C34C" w14:textId="291FBA11" w:rsidR="00E45CCE" w:rsidRPr="00C07FD5" w:rsidRDefault="006D79A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7FD5">
              <w:rPr>
                <w:rFonts w:ascii="Times New Roman" w:hAnsi="Times New Roman" w:cs="Times New Roman"/>
                <w:szCs w:val="21"/>
              </w:rPr>
              <w:t>Liposoma</w:t>
            </w:r>
            <w:proofErr w:type="spellEnd"/>
            <w:r w:rsidRPr="00C07FD5">
              <w:rPr>
                <w:rFonts w:ascii="Times New Roman" w:hAnsi="Times New Roman" w:cs="Times New Roman"/>
                <w:szCs w:val="21"/>
              </w:rPr>
              <w:t xml:space="preserve"> BV</w:t>
            </w:r>
          </w:p>
        </w:tc>
      </w:tr>
    </w:tbl>
    <w:p w14:paraId="5B3C4A6C" w14:textId="1852408D" w:rsidR="00180540" w:rsidRDefault="00180540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sectPr w:rsidR="00180540" w:rsidSect="009D5F6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4292C8" w14:textId="77777777" w:rsidR="0048260D" w:rsidRDefault="0048260D" w:rsidP="00926EF9">
      <w:r>
        <w:separator/>
      </w:r>
    </w:p>
  </w:endnote>
  <w:endnote w:type="continuationSeparator" w:id="0">
    <w:p w14:paraId="0433D978" w14:textId="77777777" w:rsidR="0048260D" w:rsidRDefault="0048260D" w:rsidP="00926E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87497936"/>
      <w:docPartObj>
        <w:docPartGallery w:val="Page Numbers (Bottom of Page)"/>
        <w:docPartUnique/>
      </w:docPartObj>
    </w:sdtPr>
    <w:sdtEndPr/>
    <w:sdtContent>
      <w:p w14:paraId="7C694058" w14:textId="7691FCA5" w:rsidR="001D4722" w:rsidRDefault="001D4722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6CA1F62" w14:textId="77777777" w:rsidR="001D4722" w:rsidRDefault="001D472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98A054" w14:textId="77777777" w:rsidR="0048260D" w:rsidRDefault="0048260D" w:rsidP="00926EF9">
      <w:r>
        <w:separator/>
      </w:r>
    </w:p>
  </w:footnote>
  <w:footnote w:type="continuationSeparator" w:id="0">
    <w:p w14:paraId="7075E3B6" w14:textId="77777777" w:rsidR="0048260D" w:rsidRDefault="0048260D" w:rsidP="00926E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143A04BF-9790-415B-A801-F8325AD44C2C}" w:val=" ADDIN NE.Ref.{143A04BF-9790-415B-A801-F8325AD44C2C}&lt;Citation&gt;&lt;Group&gt;&lt;References&gt;&lt;Item&gt;&lt;ID&gt;13&lt;/ID&gt;&lt;UID&gt;{839B39EF-513D-4ADB-B1A6-3642CB3546C4}&lt;/UID&gt;&lt;Title&gt;Depleting Macrophages In Vivo with Clodronate-Liposomes&lt;/Title&gt;&lt;Template&gt;Journal Article&lt;/Template&gt;&lt;Star&gt;0&lt;/Star&gt;&lt;Tag&gt;0&lt;/Tag&gt;&lt;Author&gt;Moreno, S G&lt;/Author&gt;&lt;Year&gt;2018&lt;/Year&gt;&lt;Details&gt;&lt;_accessed&gt;64608060&lt;/_accessed&gt;&lt;_accession_num&gt;29761405&lt;/_accession_num&gt;&lt;_author_adr&gt;CEA/DRF/IBFJ/iRCM/LRTS, Fontenay aux Roses, France. stephanie.moreno@cea.fr.; INSERM U967, Fontenay aux Roses, France. stephanie.moreno@cea.fr.; Universite Paris-Diderot, Paris, France. stephanie.moreno@cea.fr.; Universite Paris-Sud, Orsay, France. stephanie.moreno@cea.fr.; Equipe labellisee Ligue contre le Cancer, Fontenay aux Roses, France. stephanie.moreno@cea.fr.&lt;/_author_adr&gt;&lt;_created&gt;64540543&lt;/_created&gt;&lt;_date&gt;2018-01-20&lt;/_date&gt;&lt;_date_display&gt;2018&lt;/_date_display&gt;&lt;_db_updated&gt;PubMed&lt;/_db_updated&gt;&lt;_doi&gt;10.1007/978-1-4939-7837-3_23&lt;/_doi&gt;&lt;_isbn&gt;1940-6029 (Electronic); 1064-3745 (Linking)&lt;/_isbn&gt;&lt;_journal&gt;Methods Mol Biol&lt;/_journal&gt;&lt;_keywords&gt;*Bone marrow; *Clodronate; *Macrophages; *Retro-orbital injection&lt;/_keywords&gt;&lt;_language&gt;eng&lt;/_language&gt;&lt;_modified&gt;64542961&lt;/_modified&gt;&lt;_pages&gt;259-262&lt;/_pages&gt;&lt;_subject_headings&gt;Animals; Blood Vessels/cytology/drug effects; Bone Marrow Cells/*cytology/drug effects/immunology; Cell Culture Techniques/*methods; Clodronic Acid/administration &amp;amp; dosage; Liposomes/administration &amp;amp; dosage; Lymph Nodes/cytology/drug effects; Macrophages/*drug effects/immunology; Mice; Organ Specificity&lt;/_subject_headings&gt;&lt;_tertiary_title&gt;Methods in molecular biology (Clifton, N.J.)&lt;/_tertiary_title&gt;&lt;_type_work&gt;Journal Article&lt;/_type_work&gt;&lt;_url&gt;http://www.ncbi.nlm.nih.gov/entrez/query.fcgi?cmd=Retrieve&amp;amp;db=pubmed&amp;amp;dopt=Abstract&amp;amp;list_uids=29761405&amp;amp;query_hl=1&lt;/_url&gt;&lt;_volume&gt;1784&lt;/_volume&gt;&lt;/Details&gt;&lt;Extra&gt;&lt;DBUID&gt;{37D3CB97-2F0A-43E2-BF46-407886BCBD44}&lt;/DBUID&gt;&lt;/Extra&gt;&lt;/Item&gt;&lt;/References&gt;&lt;/Group&gt;&lt;/Citation&gt;_x000a_"/>
    <w:docVar w:name="NE.Ref{83D07913-E56E-4450-A4F4-2BD28749DC47}" w:val=" ADDIN NE.Ref.{83D07913-E56E-4450-A4F4-2BD28749DC47}&lt;Citation&gt;&lt;Group&gt;&lt;References&gt;&lt;Item&gt;&lt;ID&gt;14&lt;/ID&gt;&lt;UID&gt;{82DB7495-0153-4F95-A984-34CFAF64714D}&lt;/UID&gt;&lt;Title&gt;The effects of Candida albicans on turpentine-induced hyperplasia of hamster cheek pouch epithelium&lt;/Title&gt;&lt;Template&gt;Journal Article&lt;/Template&gt;&lt;Star&gt;0&lt;/Star&gt;&lt;Tag&gt;0&lt;/Tag&gt;&lt;Author&gt;Franklin, C D; Martin, M V&lt;/Author&gt;&lt;Year&gt;1986&lt;/Year&gt;&lt;Details&gt;&lt;_accessed&gt;64608058&lt;/_accessed&gt;&lt;_accession_num&gt;3746582&lt;/_accession_num&gt;&lt;_created&gt;64543016&lt;/_created&gt;&lt;_date&gt;1986-08-01&lt;/_date&gt;&lt;_date_display&gt;1986 Aug&lt;/_date_display&gt;&lt;_db_updated&gt;PubMed&lt;/_db_updated&gt;&lt;_isbn&gt;0268-1218 (Print); 0268-1218 (Linking)&lt;/_isbn&gt;&lt;_issue&gt;4&lt;/_issue&gt;&lt;_journal&gt;J Med Vet Mycol&lt;/_journal&gt;&lt;_language&gt;eng&lt;/_language&gt;&lt;_modified&gt;64543017&lt;/_modified&gt;&lt;_pages&gt;281-7&lt;/_pages&gt;&lt;_subject_headings&gt;Animals; Candidiasis, Oral/complications/*pathology; Cheek; Cricetinae; Epithelium/microbiology/pathology; Hyperplasia/chemically induced/complications; Leukoplakia, Oral/etiology/microbiology; Male; Mesocricetus; Mouth Mucosa/microbiology/*pathology; Paraffin; Turpentine&lt;/_subject_headings&gt;&lt;_tertiary_title&gt;Journal of medical and veterinary mycology : bi-monthly publication of the_x000d__x000a_      International Society for Human and Animal Mycology&lt;/_tertiary_title&gt;&lt;_type_work&gt;Journal Article&lt;/_type_work&gt;&lt;_url&gt;http://www.ncbi.nlm.nih.gov/entrez/query.fcgi?cmd=Retrieve&amp;amp;db=pubmed&amp;amp;dopt=Abstract&amp;amp;list_uids=3746582&amp;amp;query_hl=1&lt;/_url&gt;&lt;_volume&gt;24&lt;/_volume&gt;&lt;/Details&gt;&lt;Extra&gt;&lt;DBUID&gt;{37D3CB97-2F0A-43E2-BF46-407886BCBD44}&lt;/DBUID&gt;&lt;/Extra&gt;&lt;/Item&gt;&lt;/References&gt;&lt;/Group&gt;&lt;/Citation&gt;_x000a_"/>
    <w:docVar w:name="NE.Ref{E945039A-C69A-4B43-9A8B-0C3220BA5010}" w:val=" ADDIN NE.Ref.{E945039A-C69A-4B43-9A8B-0C3220BA5010}&lt;Citation&gt;&lt;Group&gt;&lt;References&gt;&lt;Item&gt;&lt;ID&gt;12&lt;/ID&gt;&lt;UID&gt;{F7681883-0D4A-4E42-B05C-3C7BD3307B72}&lt;/UID&gt;&lt;Title&gt;A novel immunocompetent murine model for Candida albicans-promoted oral epithelial dysplasia&lt;/Title&gt;&lt;Template&gt;Journal Article&lt;/Template&gt;&lt;Star&gt;0&lt;/Star&gt;&lt;Tag&gt;0&lt;/Tag&gt;&lt;Author&gt;Dwivedi, P P; Mallya, S; Dongari-Bagtzoglou, A&lt;/Author&gt;&lt;Year&gt;2009&lt;/Year&gt;&lt;Details&gt;&lt;_accessed&gt;64608060&lt;/_accessed&gt;&lt;_accession_num&gt;18608888&lt;/_accession_num&gt;&lt;_author_adr&gt;Division of Periodontology, University of Connecticut Health Center, Farmington,  Conneticut, USA.&lt;/_author_adr&gt;&lt;_collection_scope&gt;SCI;SCIE&lt;/_collection_scope&gt;&lt;_created&gt;64540432&lt;/_created&gt;&lt;_date&gt;2009-03-01&lt;/_date&gt;&lt;_date_display&gt;2009 Mar&lt;/_date_display&gt;&lt;_db_updated&gt;PubMed&lt;/_db_updated&gt;&lt;_doi&gt;10.1080/13693780802165797&lt;/_doi&gt;&lt;_impact_factor&gt;   4.076&lt;/_impact_factor&gt;&lt;_isbn&gt;1369-3786 (Print); 1369-3786 (Linking)&lt;/_isbn&gt;&lt;_issue&gt;2&lt;/_issue&gt;&lt;_journal&gt;Med Mycol&lt;/_journal&gt;&lt;_language&gt;eng&lt;/_language&gt;&lt;_modified&gt;64543018&lt;/_modified&gt;&lt;_pages&gt;157-67&lt;/_pages&gt;&lt;_subject_headings&gt;4-Nitroquinoline-1-oxide/pharmacology; Animals; Candida albicans/*pathogenicity; Candidiasis, Oral/microbiology; Carcinogens/pharmacology; *Disease Models, Animal; *Epithelial Cells/microbiology/pathology; Female; Humans; Immunocompetence; Mice; Mice, Inbred C57BL; *Mouth Mucosa/microbiology/pathology; Mouth Neoplasms/microbiology/pathology; *Precancerous Conditions/microbiology/pathology&lt;/_subject_headings&gt;&lt;_tertiary_title&gt;Medical mycology&lt;/_tertiary_title&gt;&lt;_type_work&gt;Evaluation Study; Journal Article; Research Support, U.S. Gov&amp;apos;t, P.H.S.&lt;/_type_work&gt;&lt;_url&gt;http://www.ncbi.nlm.nih.gov/entrez/query.fcgi?cmd=Retrieve&amp;amp;db=pubmed&amp;amp;dopt=Abstract&amp;amp;list_uids=18608888&amp;amp;query_hl=1&lt;/_url&gt;&lt;_volume&gt;47&lt;/_volume&gt;&lt;/Details&gt;&lt;Extra&gt;&lt;DBUID&gt;{37D3CB97-2F0A-43E2-BF46-407886BCBD44}&lt;/DBUID&gt;&lt;/Extra&gt;&lt;/Item&gt;&lt;/References&gt;&lt;/Group&gt;&lt;/Citation&gt;_x000a_"/>
    <w:docVar w:name="ne_docsoft" w:val="MSWord"/>
    <w:docVar w:name="ne_docversion" w:val="NoteExpress 2.0"/>
    <w:docVar w:name="ne_stylename" w:val="J DENT RES"/>
  </w:docVars>
  <w:rsids>
    <w:rsidRoot w:val="00493ABF"/>
    <w:rsid w:val="00045FA1"/>
    <w:rsid w:val="000D04B4"/>
    <w:rsid w:val="00113623"/>
    <w:rsid w:val="001147DE"/>
    <w:rsid w:val="00141769"/>
    <w:rsid w:val="001723EB"/>
    <w:rsid w:val="00180540"/>
    <w:rsid w:val="001B6993"/>
    <w:rsid w:val="001C4036"/>
    <w:rsid w:val="001D4722"/>
    <w:rsid w:val="001E52FB"/>
    <w:rsid w:val="002144C9"/>
    <w:rsid w:val="00243997"/>
    <w:rsid w:val="0028038E"/>
    <w:rsid w:val="002D48E9"/>
    <w:rsid w:val="002F149D"/>
    <w:rsid w:val="00346F6C"/>
    <w:rsid w:val="0036014F"/>
    <w:rsid w:val="0047336A"/>
    <w:rsid w:val="004758D0"/>
    <w:rsid w:val="004764E9"/>
    <w:rsid w:val="0048260D"/>
    <w:rsid w:val="004870D2"/>
    <w:rsid w:val="00493ABF"/>
    <w:rsid w:val="004A203F"/>
    <w:rsid w:val="004B38C0"/>
    <w:rsid w:val="004C5971"/>
    <w:rsid w:val="004F5B69"/>
    <w:rsid w:val="00617F80"/>
    <w:rsid w:val="0063350D"/>
    <w:rsid w:val="0069505D"/>
    <w:rsid w:val="006D79A0"/>
    <w:rsid w:val="00783F9C"/>
    <w:rsid w:val="007E17FF"/>
    <w:rsid w:val="0085441B"/>
    <w:rsid w:val="008B5A95"/>
    <w:rsid w:val="00926EF9"/>
    <w:rsid w:val="00946966"/>
    <w:rsid w:val="009B5E0E"/>
    <w:rsid w:val="009D5F64"/>
    <w:rsid w:val="00A3304C"/>
    <w:rsid w:val="00AF1A5D"/>
    <w:rsid w:val="00B563F8"/>
    <w:rsid w:val="00B7023A"/>
    <w:rsid w:val="00BC6C48"/>
    <w:rsid w:val="00C07FD5"/>
    <w:rsid w:val="00C202FD"/>
    <w:rsid w:val="00C53251"/>
    <w:rsid w:val="00D104B6"/>
    <w:rsid w:val="00D36DF1"/>
    <w:rsid w:val="00DC6C9B"/>
    <w:rsid w:val="00E01E65"/>
    <w:rsid w:val="00E40EB0"/>
    <w:rsid w:val="00E45CCE"/>
    <w:rsid w:val="00E72739"/>
    <w:rsid w:val="00EA2EEF"/>
    <w:rsid w:val="00EC720C"/>
    <w:rsid w:val="00EF1EAB"/>
    <w:rsid w:val="00F07350"/>
    <w:rsid w:val="00F21651"/>
    <w:rsid w:val="00F30915"/>
    <w:rsid w:val="00FB0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034C9E"/>
  <w15:chartTrackingRefBased/>
  <w15:docId w15:val="{46B21BEB-19EC-41B1-ACC6-812AB6CF2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6E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6E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6E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6E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6EF9"/>
    <w:rPr>
      <w:sz w:val="18"/>
      <w:szCs w:val="18"/>
    </w:rPr>
  </w:style>
  <w:style w:type="character" w:styleId="a7">
    <w:name w:val="Hyperlink"/>
    <w:basedOn w:val="a0"/>
    <w:uiPriority w:val="99"/>
    <w:unhideWhenUsed/>
    <w:rsid w:val="00926EF9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926EF9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table" w:styleId="a8">
    <w:name w:val="Table Grid"/>
    <w:basedOn w:val="a1"/>
    <w:uiPriority w:val="39"/>
    <w:rsid w:val="00D36D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2803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76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9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9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u</dc:creator>
  <cp:keywords/>
  <dc:description>NE.Ref</dc:description>
  <cp:lastModifiedBy>WANG Xu</cp:lastModifiedBy>
  <cp:revision>29</cp:revision>
  <cp:lastPrinted>2022-11-22T12:20:00Z</cp:lastPrinted>
  <dcterms:created xsi:type="dcterms:W3CDTF">2022-10-31T13:36:00Z</dcterms:created>
  <dcterms:modified xsi:type="dcterms:W3CDTF">2023-03-04T01:42:00Z</dcterms:modified>
</cp:coreProperties>
</file>